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AF2" w:rsidRPr="008F34C9" w:rsidRDefault="006B7AF2" w:rsidP="006B7AF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proofErr w:type="gramStart"/>
      <w:r w:rsidRPr="008F34C9">
        <w:rPr>
          <w:rFonts w:ascii="Times New Roman" w:hAnsi="Times New Roman" w:cs="Times New Roman"/>
          <w:b/>
          <w:lang w:val="en-US"/>
        </w:rPr>
        <w:t>Supplemental Table S2.</w:t>
      </w:r>
      <w:proofErr w:type="gramEnd"/>
      <w:r w:rsidRPr="008F34C9">
        <w:rPr>
          <w:rFonts w:ascii="Times New Roman" w:hAnsi="Times New Roman" w:cs="Times New Roman"/>
          <w:lang w:val="en-US"/>
        </w:rPr>
        <w:t xml:space="preserve"> </w:t>
      </w:r>
      <w:r w:rsidRPr="008F34C9">
        <w:rPr>
          <w:rFonts w:ascii="Times New Roman" w:hAnsi="Times New Roman" w:cs="Times New Roman"/>
          <w:b/>
          <w:lang w:val="en-US"/>
        </w:rPr>
        <w:t>Sequences of primer-sets for gene expression analysis by qRT-PCR</w:t>
      </w:r>
    </w:p>
    <w:p w:rsidR="006B7AF2" w:rsidRPr="008F34C9" w:rsidRDefault="006B7AF2" w:rsidP="006B7AF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HelleSchattierung"/>
        <w:tblW w:w="0" w:type="auto"/>
        <w:tblLook w:val="01E0" w:firstRow="1" w:lastRow="1" w:firstColumn="1" w:lastColumn="1" w:noHBand="0" w:noVBand="0"/>
      </w:tblPr>
      <w:tblGrid>
        <w:gridCol w:w="1328"/>
        <w:gridCol w:w="2608"/>
        <w:gridCol w:w="2694"/>
        <w:gridCol w:w="1550"/>
      </w:tblGrid>
      <w:tr w:rsidR="006B7AF2" w:rsidRPr="008F34C9" w:rsidTr="00EB2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gen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shd w:val="clear" w:color="auto" w:fill="auto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forward</w:t>
            </w:r>
            <w:proofErr w:type="spellEnd"/>
            <w:r w:rsidRPr="008F34C9">
              <w:rPr>
                <w:rFonts w:ascii="Times New Roman" w:hAnsi="Times New Roman" w:cs="Times New Roman"/>
                <w:color w:val="auto"/>
              </w:rPr>
              <w:t xml:space="preserve"> (5’ </w:t>
            </w:r>
            <w:r w:rsidRPr="008F34C9">
              <w:rPr>
                <w:rFonts w:ascii="Times New Roman" w:hAnsi="Times New Roman" w:cs="Times New Roman"/>
                <w:color w:val="auto"/>
              </w:rPr>
              <w:sym w:font="Wingdings" w:char="F0E0"/>
            </w:r>
            <w:r w:rsidRPr="008F34C9">
              <w:rPr>
                <w:rFonts w:ascii="Times New Roman" w:hAnsi="Times New Roman" w:cs="Times New Roman"/>
                <w:color w:val="auto"/>
              </w:rPr>
              <w:t xml:space="preserve"> 3’)</w:t>
            </w:r>
          </w:p>
        </w:tc>
        <w:tc>
          <w:tcPr>
            <w:tcW w:w="2694" w:type="dxa"/>
          </w:tcPr>
          <w:p w:rsidR="006B7AF2" w:rsidRPr="008F34C9" w:rsidRDefault="006B7AF2" w:rsidP="006B7AF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reverse</w:t>
            </w:r>
            <w:proofErr w:type="spellEnd"/>
            <w:r w:rsidRPr="008F34C9">
              <w:rPr>
                <w:rFonts w:ascii="Times New Roman" w:hAnsi="Times New Roman" w:cs="Times New Roman"/>
                <w:color w:val="auto"/>
              </w:rPr>
              <w:t xml:space="preserve"> (5’ </w:t>
            </w:r>
            <w:r w:rsidRPr="008F34C9">
              <w:rPr>
                <w:rFonts w:ascii="Times New Roman" w:hAnsi="Times New Roman" w:cs="Times New Roman"/>
                <w:color w:val="auto"/>
              </w:rPr>
              <w:sym w:font="Wingdings" w:char="F0E0"/>
            </w:r>
            <w:r w:rsidRPr="008F34C9">
              <w:rPr>
                <w:rFonts w:ascii="Times New Roman" w:hAnsi="Times New Roman" w:cs="Times New Roman"/>
                <w:color w:val="auto"/>
              </w:rPr>
              <w:t xml:space="preserve"> 3’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</w:tcPr>
          <w:p w:rsidR="006B7AF2" w:rsidRPr="008F34C9" w:rsidRDefault="006B7AF2" w:rsidP="006B7AF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fragment</w:t>
            </w:r>
            <w:proofErr w:type="spellEnd"/>
            <w:r w:rsidRPr="008F34C9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size</w:t>
            </w:r>
            <w:proofErr w:type="spellEnd"/>
          </w:p>
        </w:tc>
      </w:tr>
      <w:tr w:rsidR="006B7AF2" w:rsidRPr="008F34C9" w:rsidTr="00EB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>β-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Acti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Style w:val="HTMLSchreibmaschine"/>
                <w:rFonts w:ascii="Times New Roman" w:eastAsiaTheme="minorHAnsi" w:hAnsi="Times New Roman" w:cs="Times New Roman"/>
                <w:color w:val="auto"/>
              </w:rPr>
            </w:pPr>
            <w:proofErr w:type="spellStart"/>
            <w:r w:rsidRPr="008F34C9">
              <w:rPr>
                <w:rStyle w:val="HTMLSchreibmaschine"/>
                <w:rFonts w:ascii="Times New Roman" w:eastAsiaTheme="minorHAnsi" w:hAnsi="Times New Roman" w:cs="Times New Roman"/>
                <w:color w:val="auto"/>
                <w:lang w:val="en-GB"/>
              </w:rPr>
              <w:t>ccaaccgtgaaaagatgacc</w:t>
            </w:r>
            <w:proofErr w:type="spellEnd"/>
          </w:p>
        </w:tc>
        <w:tc>
          <w:tcPr>
            <w:tcW w:w="2694" w:type="dxa"/>
            <w:vAlign w:val="center"/>
          </w:tcPr>
          <w:p w:rsidR="006B7AF2" w:rsidRPr="008F34C9" w:rsidRDefault="006B7AF2" w:rsidP="006B7A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TMLSchreibmaschine"/>
                <w:rFonts w:ascii="Times New Roman" w:eastAsiaTheme="minorHAnsi" w:hAnsi="Times New Roman" w:cs="Times New Roman"/>
                <w:color w:val="auto"/>
              </w:rPr>
            </w:pPr>
            <w:proofErr w:type="spellStart"/>
            <w:r w:rsidRPr="008F34C9">
              <w:rPr>
                <w:rStyle w:val="HTMLSchreibmaschine"/>
                <w:rFonts w:ascii="Times New Roman" w:eastAsiaTheme="minorHAnsi" w:hAnsi="Times New Roman" w:cs="Times New Roman"/>
                <w:color w:val="auto"/>
                <w:lang w:val="en-GB"/>
              </w:rPr>
              <w:t>accagaggcatacagggaca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bCs w:val="0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 xml:space="preserve">97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</w:p>
        </w:tc>
      </w:tr>
      <w:tr w:rsidR="006B7AF2" w:rsidRPr="008F34C9" w:rsidTr="00EB2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>Mzf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shd w:val="clear" w:color="auto" w:fill="auto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Style w:val="HTMLSchreibmaschine"/>
                <w:rFonts w:ascii="Times New Roman" w:eastAsiaTheme="minorHAnsi" w:hAnsi="Times New Roman" w:cs="Times New Roman"/>
                <w:color w:val="auto"/>
                <w:lang w:val="en-GB"/>
              </w:rPr>
              <w:t>agggggcatcttttcacc</w:t>
            </w:r>
            <w:proofErr w:type="spellEnd"/>
          </w:p>
        </w:tc>
        <w:tc>
          <w:tcPr>
            <w:tcW w:w="2694" w:type="dxa"/>
            <w:vAlign w:val="center"/>
          </w:tcPr>
          <w:p w:rsidR="006B7AF2" w:rsidRPr="008F34C9" w:rsidRDefault="006B7AF2" w:rsidP="006B7A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Style w:val="HTMLSchreibmaschine"/>
                <w:rFonts w:ascii="Times New Roman" w:eastAsiaTheme="minorHAnsi" w:hAnsi="Times New Roman" w:cs="Times New Roman"/>
                <w:color w:val="auto"/>
                <w:lang w:val="en-GB"/>
              </w:rPr>
              <w:t>gaggctagccatgtccagat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 xml:space="preserve">112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</w:p>
        </w:tc>
      </w:tr>
      <w:tr w:rsidR="006B7AF2" w:rsidRPr="008F34C9" w:rsidTr="00EB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>Nkx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gcctacggtgaccctga</w:t>
            </w:r>
            <w:proofErr w:type="spellEnd"/>
          </w:p>
        </w:tc>
        <w:tc>
          <w:tcPr>
            <w:tcW w:w="2694" w:type="dxa"/>
            <w:vAlign w:val="center"/>
          </w:tcPr>
          <w:p w:rsidR="006B7AF2" w:rsidRPr="008F34C9" w:rsidRDefault="006B7AF2" w:rsidP="006B7A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tggtctctcggcgccat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 xml:space="preserve">116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</w:p>
        </w:tc>
      </w:tr>
      <w:tr w:rsidR="006B7AF2" w:rsidRPr="008F34C9" w:rsidTr="00EB2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>Tbx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shd w:val="clear" w:color="auto" w:fill="auto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tgtctcggatgcaaagt</w:t>
            </w:r>
            <w:proofErr w:type="spellEnd"/>
          </w:p>
        </w:tc>
        <w:tc>
          <w:tcPr>
            <w:tcW w:w="2694" w:type="dxa"/>
            <w:vAlign w:val="center"/>
          </w:tcPr>
          <w:p w:rsidR="006B7AF2" w:rsidRPr="008F34C9" w:rsidRDefault="006B7AF2" w:rsidP="006B7A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ttggaggtgactttgtgc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 xml:space="preserve">104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</w:p>
        </w:tc>
      </w:tr>
      <w:tr w:rsidR="006B7AF2" w:rsidRPr="008F34C9" w:rsidTr="00EB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>Mef2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ggcggagatctgaca</w:t>
            </w:r>
            <w:proofErr w:type="spellEnd"/>
          </w:p>
        </w:tc>
        <w:tc>
          <w:tcPr>
            <w:tcW w:w="2694" w:type="dxa"/>
            <w:vAlign w:val="center"/>
          </w:tcPr>
          <w:p w:rsidR="006B7AF2" w:rsidRPr="008F34C9" w:rsidRDefault="006B7AF2" w:rsidP="006B7A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ttgttcaggttaccaggtg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 xml:space="preserve">107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</w:p>
        </w:tc>
      </w:tr>
      <w:tr w:rsidR="006B7AF2" w:rsidRPr="008F34C9" w:rsidTr="00EB2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>Isl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shd w:val="clear" w:color="auto" w:fill="auto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cgatgtggtggagaga</w:t>
            </w:r>
            <w:proofErr w:type="spellEnd"/>
          </w:p>
        </w:tc>
        <w:tc>
          <w:tcPr>
            <w:tcW w:w="2694" w:type="dxa"/>
            <w:vAlign w:val="center"/>
          </w:tcPr>
          <w:p w:rsidR="006B7AF2" w:rsidRPr="008F34C9" w:rsidRDefault="006B7AF2" w:rsidP="006B7A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gccgagatgggttcg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 xml:space="preserve">102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</w:p>
        </w:tc>
      </w:tr>
      <w:tr w:rsidR="006B7AF2" w:rsidRPr="008F34C9" w:rsidTr="00EB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>Gata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aagacaccccaatctcg</w:t>
            </w:r>
            <w:proofErr w:type="spellEnd"/>
          </w:p>
        </w:tc>
        <w:tc>
          <w:tcPr>
            <w:tcW w:w="2694" w:type="dxa"/>
            <w:vAlign w:val="center"/>
          </w:tcPr>
          <w:p w:rsidR="006B7AF2" w:rsidRPr="008F34C9" w:rsidRDefault="006B7AF2" w:rsidP="006B7A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ggccccacaattgac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 xml:space="preserve">71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</w:p>
        </w:tc>
      </w:tr>
      <w:tr w:rsidR="006B7AF2" w:rsidRPr="008F34C9" w:rsidTr="00EB2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>α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Acti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shd w:val="clear" w:color="auto" w:fill="auto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Style w:val="HTMLSchreibmaschine"/>
                <w:rFonts w:ascii="Times New Roman" w:eastAsiaTheme="minorHAnsi" w:hAnsi="Times New Roman" w:cs="Times New Roman"/>
                <w:color w:val="auto"/>
              </w:rPr>
              <w:t>ggtcatcaccattggcaac</w:t>
            </w:r>
            <w:proofErr w:type="spellEnd"/>
          </w:p>
        </w:tc>
        <w:tc>
          <w:tcPr>
            <w:tcW w:w="2694" w:type="dxa"/>
            <w:vAlign w:val="center"/>
          </w:tcPr>
          <w:p w:rsidR="006B7AF2" w:rsidRPr="008F34C9" w:rsidRDefault="006B7AF2" w:rsidP="006B7A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Style w:val="HTMLSchreibmaschine"/>
                <w:rFonts w:ascii="Times New Roman" w:eastAsiaTheme="minorHAnsi" w:hAnsi="Times New Roman" w:cs="Times New Roman"/>
                <w:color w:val="auto"/>
              </w:rPr>
              <w:t>atgccagcagattccatacc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 xml:space="preserve">83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</w:p>
        </w:tc>
      </w:tr>
      <w:tr w:rsidR="006B7AF2" w:rsidRPr="008F34C9" w:rsidTr="00EB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>Tnn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cgacctgcaggaaaagtt</w:t>
            </w:r>
            <w:proofErr w:type="spellEnd"/>
          </w:p>
        </w:tc>
        <w:tc>
          <w:tcPr>
            <w:tcW w:w="2694" w:type="dxa"/>
            <w:vAlign w:val="center"/>
          </w:tcPr>
          <w:p w:rsidR="006B7AF2" w:rsidRPr="008F34C9" w:rsidRDefault="006B7AF2" w:rsidP="006B7A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tcccacgagttttggaga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 xml:space="preserve">99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</w:p>
        </w:tc>
      </w:tr>
      <w:tr w:rsidR="006B7AF2" w:rsidRPr="008F34C9" w:rsidTr="00EB2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>αMH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shd w:val="clear" w:color="auto" w:fill="auto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tatgcttctgctgataccg</w:t>
            </w:r>
            <w:proofErr w:type="spellEnd"/>
          </w:p>
        </w:tc>
        <w:tc>
          <w:tcPr>
            <w:tcW w:w="2694" w:type="dxa"/>
            <w:vAlign w:val="center"/>
          </w:tcPr>
          <w:p w:rsidR="006B7AF2" w:rsidRPr="008F34C9" w:rsidRDefault="006B7AF2" w:rsidP="006B7A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tcagcttgttcagattttcc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 xml:space="preserve">113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</w:p>
        </w:tc>
      </w:tr>
      <w:tr w:rsidR="006B7AF2" w:rsidRPr="008F34C9" w:rsidTr="00EB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>Runx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tccgtgctacccactcact</w:t>
            </w:r>
            <w:proofErr w:type="spellEnd"/>
          </w:p>
        </w:tc>
        <w:tc>
          <w:tcPr>
            <w:tcW w:w="2694" w:type="dxa"/>
            <w:vAlign w:val="center"/>
          </w:tcPr>
          <w:p w:rsidR="006B7AF2" w:rsidRPr="008F34C9" w:rsidRDefault="006B7AF2" w:rsidP="006B7A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atgacggtgaccagagtgc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8F34C9">
              <w:rPr>
                <w:rFonts w:ascii="Times New Roman" w:hAnsi="Times New Roman" w:cs="Times New Roman"/>
                <w:color w:val="auto"/>
                <w:lang w:val="en-GB"/>
              </w:rPr>
              <w:t xml:space="preserve">101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  <w:lang w:val="en-GB"/>
              </w:rPr>
              <w:t>nt</w:t>
            </w:r>
            <w:proofErr w:type="spellEnd"/>
          </w:p>
        </w:tc>
      </w:tr>
      <w:tr w:rsidR="006B7AF2" w:rsidRPr="008F34C9" w:rsidTr="00EB2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>Sox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shd w:val="clear" w:color="auto" w:fill="auto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Style w:val="HTMLSchreibmaschine"/>
                <w:rFonts w:ascii="Times New Roman" w:eastAsiaTheme="minorHAnsi" w:hAnsi="Times New Roman" w:cs="Times New Roman"/>
                <w:color w:val="auto"/>
              </w:rPr>
              <w:t>caacgcagagctaagcaaga</w:t>
            </w:r>
            <w:proofErr w:type="spellEnd"/>
          </w:p>
        </w:tc>
        <w:tc>
          <w:tcPr>
            <w:tcW w:w="2694" w:type="dxa"/>
            <w:vAlign w:val="center"/>
          </w:tcPr>
          <w:p w:rsidR="006B7AF2" w:rsidRPr="008F34C9" w:rsidRDefault="006B7AF2" w:rsidP="006B7A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Style w:val="HTMLSchreibmaschine"/>
                <w:rFonts w:ascii="Times New Roman" w:eastAsiaTheme="minorHAnsi" w:hAnsi="Times New Roman" w:cs="Times New Roman"/>
                <w:color w:val="auto"/>
              </w:rPr>
              <w:t>ttgtagttggggtggtcctg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 xml:space="preserve">126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</w:p>
        </w:tc>
      </w:tr>
      <w:tr w:rsidR="006B7AF2" w:rsidRPr="008F34C9" w:rsidTr="00EB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esti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Style w:val="HTMLSchreibmaschine"/>
                <w:rFonts w:ascii="Times New Roman" w:eastAsiaTheme="minorHAnsi" w:hAnsi="Times New Roman" w:cs="Times New Roman"/>
                <w:color w:val="auto"/>
              </w:rPr>
              <w:t>tgcaggccactgaaaagtt</w:t>
            </w:r>
            <w:proofErr w:type="spellEnd"/>
          </w:p>
        </w:tc>
        <w:tc>
          <w:tcPr>
            <w:tcW w:w="2694" w:type="dxa"/>
            <w:vAlign w:val="center"/>
          </w:tcPr>
          <w:p w:rsidR="006B7AF2" w:rsidRPr="008F34C9" w:rsidRDefault="006B7AF2" w:rsidP="006B7A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Style w:val="HTMLSchreibmaschine"/>
                <w:rFonts w:ascii="Times New Roman" w:eastAsiaTheme="minorHAnsi" w:hAnsi="Times New Roman" w:cs="Times New Roman"/>
                <w:color w:val="auto"/>
              </w:rPr>
              <w:t>ttccaggatctgagcgatct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 xml:space="preserve">89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</w:p>
        </w:tc>
      </w:tr>
      <w:tr w:rsidR="006B7AF2" w:rsidRPr="008F34C9" w:rsidTr="00EB2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bottom w:val="nil"/>
            </w:tcBorders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>Mesp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shd w:val="clear" w:color="auto" w:fill="auto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caccaaccggccagaa</w:t>
            </w:r>
            <w:proofErr w:type="spellEnd"/>
          </w:p>
        </w:tc>
        <w:tc>
          <w:tcPr>
            <w:tcW w:w="2694" w:type="dxa"/>
            <w:tcBorders>
              <w:bottom w:val="nil"/>
            </w:tcBorders>
            <w:vAlign w:val="center"/>
          </w:tcPr>
          <w:p w:rsidR="006B7AF2" w:rsidRPr="008F34C9" w:rsidRDefault="006B7AF2" w:rsidP="006B7A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gttgtcctcgctgagtc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tcBorders>
              <w:bottom w:val="nil"/>
            </w:tcBorders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 xml:space="preserve">101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</w:p>
        </w:tc>
      </w:tr>
      <w:tr w:rsidR="006B7AF2" w:rsidRPr="008F34C9" w:rsidTr="00EB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top w:val="nil"/>
              <w:bottom w:val="nil"/>
            </w:tcBorders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>Flk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tcBorders>
              <w:top w:val="nil"/>
            </w:tcBorders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gtggtactggcagctagaag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6B7AF2" w:rsidRPr="008F34C9" w:rsidRDefault="006B7AF2" w:rsidP="006B7A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aagcatacgggcttgttt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nil"/>
            </w:tcBorders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 xml:space="preserve">63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</w:p>
        </w:tc>
      </w:tr>
      <w:tr w:rsidR="006B7AF2" w:rsidRPr="008F34C9" w:rsidTr="00EB2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top w:val="nil"/>
            </w:tcBorders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>Tal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tcBorders>
              <w:top w:val="nil"/>
            </w:tcBorders>
            <w:shd w:val="clear" w:color="auto" w:fill="auto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tcgccctcactaggcagt</w:t>
            </w:r>
            <w:proofErr w:type="spellEnd"/>
          </w:p>
        </w:tc>
        <w:tc>
          <w:tcPr>
            <w:tcW w:w="2694" w:type="dxa"/>
            <w:tcBorders>
              <w:top w:val="nil"/>
            </w:tcBorders>
            <w:vAlign w:val="center"/>
          </w:tcPr>
          <w:p w:rsidR="006B7AF2" w:rsidRPr="008F34C9" w:rsidRDefault="006B7AF2" w:rsidP="006B7A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cttcacccggttgttgtt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</w:tcBorders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 xml:space="preserve">77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</w:p>
        </w:tc>
      </w:tr>
      <w:tr w:rsidR="006B7AF2" w:rsidRPr="008F34C9" w:rsidTr="00EB229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>Gata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08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catcaacaagcccaggt</w:t>
            </w:r>
            <w:proofErr w:type="spellEnd"/>
          </w:p>
        </w:tc>
        <w:tc>
          <w:tcPr>
            <w:tcW w:w="2694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6B7AF2" w:rsidRPr="008F34C9" w:rsidRDefault="006B7AF2" w:rsidP="006B7AF2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8F34C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aactggggcaagggttc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6B7AF2" w:rsidRPr="008F34C9" w:rsidRDefault="006B7AF2" w:rsidP="006B7AF2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F34C9">
              <w:rPr>
                <w:rFonts w:ascii="Times New Roman" w:hAnsi="Times New Roman" w:cs="Times New Roman"/>
                <w:color w:val="auto"/>
              </w:rPr>
              <w:t xml:space="preserve">88 </w:t>
            </w:r>
            <w:proofErr w:type="spellStart"/>
            <w:r w:rsidRPr="008F34C9">
              <w:rPr>
                <w:rFonts w:ascii="Times New Roman" w:hAnsi="Times New Roman" w:cs="Times New Roman"/>
                <w:color w:val="auto"/>
              </w:rPr>
              <w:t>nt</w:t>
            </w:r>
            <w:proofErr w:type="spellEnd"/>
          </w:p>
        </w:tc>
      </w:tr>
    </w:tbl>
    <w:p w:rsidR="006B7AF2" w:rsidRPr="008F34C9" w:rsidRDefault="006B7AF2" w:rsidP="006B7AF2">
      <w:pPr>
        <w:spacing w:line="360" w:lineRule="auto"/>
        <w:rPr>
          <w:rFonts w:ascii="Times New Roman" w:hAnsi="Times New Roman" w:cs="Times New Roman"/>
          <w:lang w:val="en-US"/>
        </w:rPr>
      </w:pPr>
      <w:r w:rsidRPr="008F34C9">
        <w:rPr>
          <w:rFonts w:ascii="Times New Roman" w:hAnsi="Times New Roman" w:cs="Times New Roman"/>
          <w:lang w:val="en-US"/>
        </w:rPr>
        <w:t xml:space="preserve">Abbreviations: </w:t>
      </w:r>
      <w:proofErr w:type="spellStart"/>
      <w:proofErr w:type="gramStart"/>
      <w:r w:rsidRPr="008F34C9">
        <w:rPr>
          <w:rFonts w:ascii="Times New Roman" w:hAnsi="Times New Roman" w:cs="Times New Roman"/>
          <w:lang w:val="en-US"/>
        </w:rPr>
        <w:t>nt</w:t>
      </w:r>
      <w:proofErr w:type="spellEnd"/>
      <w:proofErr w:type="gramEnd"/>
      <w:r w:rsidRPr="008F34C9">
        <w:rPr>
          <w:rFonts w:ascii="Times New Roman" w:hAnsi="Times New Roman" w:cs="Times New Roman"/>
          <w:lang w:val="en-US"/>
        </w:rPr>
        <w:t xml:space="preserve"> = nucleotides</w:t>
      </w:r>
    </w:p>
    <w:p w:rsidR="006B7AF2" w:rsidRPr="008F34C9" w:rsidRDefault="006B7AF2" w:rsidP="006B7AF2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6B7AF2" w:rsidRPr="008F34C9" w:rsidRDefault="006B7AF2" w:rsidP="006B7AF2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6B7AF2" w:rsidRPr="008F34C9" w:rsidRDefault="006B7AF2" w:rsidP="006B7AF2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6B7AF2" w:rsidRPr="008F34C9" w:rsidRDefault="006B7AF2" w:rsidP="006B7AF2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6B7AF2" w:rsidRPr="008F34C9" w:rsidRDefault="006B7AF2" w:rsidP="006B7AF2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6B7AF2" w:rsidRPr="008F34C9" w:rsidRDefault="006B7AF2" w:rsidP="006B7AF2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6B7AF2" w:rsidRPr="008F34C9" w:rsidRDefault="006B7AF2" w:rsidP="006B7AF2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:rsidR="006B7AF2" w:rsidRPr="008F34C9" w:rsidRDefault="006B7AF2" w:rsidP="006B7AF2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6B7AF2" w:rsidRPr="008F34C9" w:rsidRDefault="006B7AF2" w:rsidP="006B7AF2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6B7AF2" w:rsidRPr="008F34C9" w:rsidRDefault="006B7AF2" w:rsidP="006B7AF2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6B7AF2" w:rsidRPr="008F34C9" w:rsidRDefault="006B7AF2" w:rsidP="006B7AF2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:rsidR="004604CA" w:rsidRPr="008F34C9" w:rsidRDefault="004604CA" w:rsidP="00F3148A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:rsidR="00E1239D" w:rsidRPr="008F34C9" w:rsidRDefault="00E1239D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sectPr w:rsidR="00E1239D" w:rsidRPr="008F34C9" w:rsidSect="006B7AF2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E60" w:rsidRDefault="00A60E60">
      <w:r>
        <w:separator/>
      </w:r>
    </w:p>
  </w:endnote>
  <w:endnote w:type="continuationSeparator" w:id="0">
    <w:p w:rsidR="00A60E60" w:rsidRDefault="00A60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0E60" w:rsidRDefault="00A60E60" w:rsidP="00EB229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0</w:t>
    </w:r>
    <w:r>
      <w:rPr>
        <w:rStyle w:val="Seitenzahl"/>
      </w:rPr>
      <w:fldChar w:fldCharType="end"/>
    </w:r>
  </w:p>
  <w:p w:rsidR="00A60E60" w:rsidRDefault="00A60E60" w:rsidP="00EB229A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0E60" w:rsidRDefault="00A60E60" w:rsidP="00EB229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1239D">
      <w:rPr>
        <w:rStyle w:val="Seitenzahl"/>
        <w:noProof/>
      </w:rPr>
      <w:t>1</w:t>
    </w:r>
    <w:r>
      <w:rPr>
        <w:rStyle w:val="Seitenzahl"/>
      </w:rPr>
      <w:fldChar w:fldCharType="end"/>
    </w:r>
  </w:p>
  <w:p w:rsidR="00A60E60" w:rsidRDefault="00A60E60" w:rsidP="00EB229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E60" w:rsidRDefault="00A60E60">
      <w:r>
        <w:separator/>
      </w:r>
    </w:p>
  </w:footnote>
  <w:footnote w:type="continuationSeparator" w:id="0">
    <w:p w:rsidR="00A60E60" w:rsidRDefault="00A60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2x2zx0d1rpstre0297vtv0vx2zxvp9tpp09&quot;&gt;My EndNote Library&lt;record-ids&gt;&lt;item&gt;261&lt;/item&gt;&lt;item&gt;1090&lt;/item&gt;&lt;item&gt;1103&lt;/item&gt;&lt;item&gt;1150&lt;/item&gt;&lt;item&gt;1319&lt;/item&gt;&lt;item&gt;1398&lt;/item&gt;&lt;item&gt;1428&lt;/item&gt;&lt;item&gt;1433&lt;/item&gt;&lt;item&gt;1434&lt;/item&gt;&lt;item&gt;1435&lt;/item&gt;&lt;item&gt;1438&lt;/item&gt;&lt;/record-ids&gt;&lt;/item&gt;&lt;/Libraries&gt;"/>
  </w:docVars>
  <w:rsids>
    <w:rsidRoot w:val="00EC7640"/>
    <w:rsid w:val="00040953"/>
    <w:rsid w:val="000475A2"/>
    <w:rsid w:val="00075F0E"/>
    <w:rsid w:val="000807A7"/>
    <w:rsid w:val="000B1B73"/>
    <w:rsid w:val="001134F0"/>
    <w:rsid w:val="00142AC0"/>
    <w:rsid w:val="00150BB4"/>
    <w:rsid w:val="00174E29"/>
    <w:rsid w:val="001A65E0"/>
    <w:rsid w:val="001D0060"/>
    <w:rsid w:val="001F1239"/>
    <w:rsid w:val="002109E9"/>
    <w:rsid w:val="00214BE5"/>
    <w:rsid w:val="00226B2F"/>
    <w:rsid w:val="00243F32"/>
    <w:rsid w:val="002575CE"/>
    <w:rsid w:val="00284E47"/>
    <w:rsid w:val="00291AB5"/>
    <w:rsid w:val="002A1A73"/>
    <w:rsid w:val="002B0880"/>
    <w:rsid w:val="002C518C"/>
    <w:rsid w:val="002E147C"/>
    <w:rsid w:val="002F7047"/>
    <w:rsid w:val="00317AD1"/>
    <w:rsid w:val="00326B2F"/>
    <w:rsid w:val="003505FF"/>
    <w:rsid w:val="00382BDE"/>
    <w:rsid w:val="00396857"/>
    <w:rsid w:val="004604CA"/>
    <w:rsid w:val="004D3E86"/>
    <w:rsid w:val="004D739C"/>
    <w:rsid w:val="004E7236"/>
    <w:rsid w:val="0053204A"/>
    <w:rsid w:val="0053417E"/>
    <w:rsid w:val="00547644"/>
    <w:rsid w:val="005779C1"/>
    <w:rsid w:val="00582A67"/>
    <w:rsid w:val="005A08F4"/>
    <w:rsid w:val="005B1D19"/>
    <w:rsid w:val="005B310D"/>
    <w:rsid w:val="005D3700"/>
    <w:rsid w:val="005F4485"/>
    <w:rsid w:val="00666A76"/>
    <w:rsid w:val="006833A9"/>
    <w:rsid w:val="00686DB1"/>
    <w:rsid w:val="00690B5C"/>
    <w:rsid w:val="006B7AF2"/>
    <w:rsid w:val="006E1C00"/>
    <w:rsid w:val="006E1CFF"/>
    <w:rsid w:val="006F2664"/>
    <w:rsid w:val="0071286A"/>
    <w:rsid w:val="00720A1C"/>
    <w:rsid w:val="007238B0"/>
    <w:rsid w:val="007453AF"/>
    <w:rsid w:val="00753A98"/>
    <w:rsid w:val="00756A4C"/>
    <w:rsid w:val="00760A51"/>
    <w:rsid w:val="0077728B"/>
    <w:rsid w:val="00821BDE"/>
    <w:rsid w:val="0083141A"/>
    <w:rsid w:val="00870D06"/>
    <w:rsid w:val="008C0628"/>
    <w:rsid w:val="008D30E8"/>
    <w:rsid w:val="008E5974"/>
    <w:rsid w:val="008F34C9"/>
    <w:rsid w:val="008F5CD0"/>
    <w:rsid w:val="00954EB3"/>
    <w:rsid w:val="00997F44"/>
    <w:rsid w:val="009A2AAF"/>
    <w:rsid w:val="009E533B"/>
    <w:rsid w:val="00A14E69"/>
    <w:rsid w:val="00A317EA"/>
    <w:rsid w:val="00A31F1F"/>
    <w:rsid w:val="00A32FC5"/>
    <w:rsid w:val="00A60E60"/>
    <w:rsid w:val="00A740F8"/>
    <w:rsid w:val="00AC5B8A"/>
    <w:rsid w:val="00B01FFD"/>
    <w:rsid w:val="00B042DC"/>
    <w:rsid w:val="00B1550F"/>
    <w:rsid w:val="00B47040"/>
    <w:rsid w:val="00B70129"/>
    <w:rsid w:val="00BB16C1"/>
    <w:rsid w:val="00BC1918"/>
    <w:rsid w:val="00BD1168"/>
    <w:rsid w:val="00BD4BD2"/>
    <w:rsid w:val="00C2688D"/>
    <w:rsid w:val="00C7017E"/>
    <w:rsid w:val="00C72A7F"/>
    <w:rsid w:val="00CB63C6"/>
    <w:rsid w:val="00CD231E"/>
    <w:rsid w:val="00D20D87"/>
    <w:rsid w:val="00D506A1"/>
    <w:rsid w:val="00D52C7D"/>
    <w:rsid w:val="00D6092D"/>
    <w:rsid w:val="00D92B0D"/>
    <w:rsid w:val="00DA4EBA"/>
    <w:rsid w:val="00DE2AF0"/>
    <w:rsid w:val="00E1239D"/>
    <w:rsid w:val="00E3496E"/>
    <w:rsid w:val="00E83C05"/>
    <w:rsid w:val="00EA34D7"/>
    <w:rsid w:val="00EB229A"/>
    <w:rsid w:val="00EB52BA"/>
    <w:rsid w:val="00EC7640"/>
    <w:rsid w:val="00EC780B"/>
    <w:rsid w:val="00ED2EC9"/>
    <w:rsid w:val="00EE1E89"/>
    <w:rsid w:val="00F07763"/>
    <w:rsid w:val="00F3148A"/>
    <w:rsid w:val="00F5709B"/>
    <w:rsid w:val="00F92DAD"/>
    <w:rsid w:val="00FB79B8"/>
    <w:rsid w:val="00FE35A9"/>
    <w:rsid w:val="00FF4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75F0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link w:val="berschrift3Zchn"/>
    <w:uiPriority w:val="9"/>
    <w:qFormat/>
    <w:rsid w:val="00150BB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rsid w:val="00EC76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C7640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EC7640"/>
    <w:rPr>
      <w:color w:val="0000FF" w:themeColor="hyperlink"/>
      <w:u w:val="single"/>
    </w:rPr>
  </w:style>
  <w:style w:type="paragraph" w:styleId="Fuzeile">
    <w:name w:val="footer"/>
    <w:basedOn w:val="Standard"/>
    <w:link w:val="FuzeileZchn"/>
    <w:uiPriority w:val="99"/>
    <w:rsid w:val="004604CA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4604C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rsid w:val="004604CA"/>
  </w:style>
  <w:style w:type="character" w:styleId="HTMLSchreibmaschine">
    <w:name w:val="HTML Typewriter"/>
    <w:rsid w:val="004604CA"/>
    <w:rPr>
      <w:rFonts w:ascii="Courier New" w:eastAsia="Times New Roman" w:hAnsi="Courier New" w:cs="Courier New"/>
      <w:sz w:val="20"/>
      <w:szCs w:val="20"/>
    </w:rPr>
  </w:style>
  <w:style w:type="character" w:customStyle="1" w:styleId="prov">
    <w:name w:val="prov"/>
    <w:basedOn w:val="Absatz-Standardschriftart"/>
    <w:rsid w:val="004604CA"/>
  </w:style>
  <w:style w:type="character" w:customStyle="1" w:styleId="berschrift3Zchn">
    <w:name w:val="Überschrift 3 Zchn"/>
    <w:basedOn w:val="Absatz-Standardschriftart"/>
    <w:link w:val="berschrift3"/>
    <w:uiPriority w:val="9"/>
    <w:rsid w:val="00150BB4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ervorhebung">
    <w:name w:val="Emphasis"/>
    <w:basedOn w:val="Absatz-Standardschriftart"/>
    <w:uiPriority w:val="20"/>
    <w:qFormat/>
    <w:rsid w:val="00150BB4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150BB4"/>
    <w:rPr>
      <w:i/>
      <w:iCs/>
    </w:rPr>
  </w:style>
  <w:style w:type="table" w:styleId="HelleSchattierung">
    <w:name w:val="Light Shading"/>
    <w:basedOn w:val="NormaleTabelle"/>
    <w:uiPriority w:val="60"/>
    <w:rsid w:val="006B7A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075F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4EB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4E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75F0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link w:val="berschrift3Zchn"/>
    <w:uiPriority w:val="9"/>
    <w:qFormat/>
    <w:rsid w:val="00150BB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rsid w:val="00EC76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C7640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EC7640"/>
    <w:rPr>
      <w:color w:val="0000FF" w:themeColor="hyperlink"/>
      <w:u w:val="single"/>
    </w:rPr>
  </w:style>
  <w:style w:type="paragraph" w:styleId="Fuzeile">
    <w:name w:val="footer"/>
    <w:basedOn w:val="Standard"/>
    <w:link w:val="FuzeileZchn"/>
    <w:uiPriority w:val="99"/>
    <w:rsid w:val="004604CA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4604C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uiPriority w:val="99"/>
    <w:rsid w:val="004604CA"/>
  </w:style>
  <w:style w:type="character" w:styleId="HTMLSchreibmaschine">
    <w:name w:val="HTML Typewriter"/>
    <w:rsid w:val="004604CA"/>
    <w:rPr>
      <w:rFonts w:ascii="Courier New" w:eastAsia="Times New Roman" w:hAnsi="Courier New" w:cs="Courier New"/>
      <w:sz w:val="20"/>
      <w:szCs w:val="20"/>
    </w:rPr>
  </w:style>
  <w:style w:type="character" w:customStyle="1" w:styleId="prov">
    <w:name w:val="prov"/>
    <w:basedOn w:val="Absatz-Standardschriftart"/>
    <w:rsid w:val="004604CA"/>
  </w:style>
  <w:style w:type="character" w:customStyle="1" w:styleId="berschrift3Zchn">
    <w:name w:val="Überschrift 3 Zchn"/>
    <w:basedOn w:val="Absatz-Standardschriftart"/>
    <w:link w:val="berschrift3"/>
    <w:uiPriority w:val="9"/>
    <w:rsid w:val="00150BB4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ervorhebung">
    <w:name w:val="Emphasis"/>
    <w:basedOn w:val="Absatz-Standardschriftart"/>
    <w:uiPriority w:val="20"/>
    <w:qFormat/>
    <w:rsid w:val="00150BB4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150BB4"/>
    <w:rPr>
      <w:i/>
      <w:iCs/>
    </w:rPr>
  </w:style>
  <w:style w:type="table" w:styleId="HelleSchattierung">
    <w:name w:val="Light Shading"/>
    <w:basedOn w:val="NormaleTabelle"/>
    <w:uiPriority w:val="60"/>
    <w:rsid w:val="006B7A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075F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4EB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4E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2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Herzzentrum München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ppler Stefanie</dc:creator>
  <cp:keywords/>
  <dc:description/>
  <cp:lastModifiedBy>Doppler Stefanie</cp:lastModifiedBy>
  <cp:revision>3</cp:revision>
  <cp:lastPrinted>2014-10-14T15:27:00Z</cp:lastPrinted>
  <dcterms:created xsi:type="dcterms:W3CDTF">2014-11-04T14:03:00Z</dcterms:created>
  <dcterms:modified xsi:type="dcterms:W3CDTF">2014-11-04T14:19:00Z</dcterms:modified>
</cp:coreProperties>
</file>